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49857" w14:textId="77777777" w:rsidR="003C0200" w:rsidRPr="00C97E45" w:rsidRDefault="003C0200" w:rsidP="003C0200">
      <w:pPr>
        <w:spacing w:line="480" w:lineRule="auto"/>
        <w:rPr>
          <w:rFonts w:ascii="Times New Roman" w:eastAsia="Calibri" w:hAnsi="Times New Roman" w:cs="Times New Roman"/>
          <w:color w:val="000000" w:themeColor="text1"/>
          <w:sz w:val="28"/>
          <w:szCs w:val="28"/>
        </w:rPr>
      </w:pPr>
      <w:r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>Supplementary Table 1</w:t>
      </w:r>
      <w:r w:rsidRPr="00C97E45">
        <w:rPr>
          <w:rFonts w:ascii="Times New Roman" w:eastAsia="Calibri" w:hAnsi="Times New Roman" w:cs="Times New Roman"/>
          <w:color w:val="000000" w:themeColor="text1"/>
          <w:sz w:val="28"/>
          <w:szCs w:val="28"/>
        </w:rPr>
        <w:t xml:space="preserve"> Comparison of prevalence of SNPs selected for susceptibility to KD in our cohort compared to a European Reference Cohort</w:t>
      </w:r>
    </w:p>
    <w:p w14:paraId="751510CD" w14:textId="77777777" w:rsidR="003C0200" w:rsidRDefault="003C0200" w:rsidP="003C0200"/>
    <w:tbl>
      <w:tblPr>
        <w:tblW w:w="156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9"/>
        <w:gridCol w:w="2256"/>
        <w:gridCol w:w="1076"/>
        <w:gridCol w:w="1078"/>
        <w:gridCol w:w="579"/>
        <w:gridCol w:w="1160"/>
        <w:gridCol w:w="579"/>
        <w:gridCol w:w="1160"/>
        <w:gridCol w:w="1079"/>
        <w:gridCol w:w="579"/>
        <w:gridCol w:w="1160"/>
        <w:gridCol w:w="579"/>
        <w:gridCol w:w="1160"/>
        <w:gridCol w:w="1079"/>
        <w:gridCol w:w="1077"/>
      </w:tblGrid>
      <w:tr w:rsidR="006F5D5C" w:rsidRPr="006F5D5C" w14:paraId="6036B9B1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C430" w14:textId="77777777" w:rsidR="006F5D5C" w:rsidRPr="006F5D5C" w:rsidRDefault="006F5D5C" w:rsidP="006F5D5C">
            <w:pPr>
              <w:rPr>
                <w:lang w:val="en-IE"/>
              </w:rPr>
            </w:pPr>
            <w:bookmarkStart w:id="0" w:name="_GoBack"/>
            <w:bookmarkEnd w:id="0"/>
            <w:r w:rsidRPr="006F5D5C">
              <w:rPr>
                <w:b/>
                <w:bCs/>
                <w:lang w:val="en-IE"/>
              </w:rPr>
              <w:t> 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A394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b/>
                <w:bCs/>
                <w:lang w:val="en-IE"/>
              </w:rPr>
              <w:t> 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462C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b/>
                <w:bCs/>
                <w:lang w:val="en-IE"/>
              </w:rPr>
              <w:t> </w:t>
            </w:r>
          </w:p>
        </w:tc>
        <w:tc>
          <w:tcPr>
            <w:tcW w:w="4556" w:type="dxa"/>
            <w:gridSpan w:val="5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F8F5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b/>
                <w:bCs/>
                <w:lang w:val="en-IE"/>
              </w:rPr>
              <w:t>Kawasaki Disease Cohort</w:t>
            </w:r>
          </w:p>
        </w:tc>
        <w:tc>
          <w:tcPr>
            <w:tcW w:w="4557" w:type="dxa"/>
            <w:gridSpan w:val="5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BDFC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b/>
                <w:bCs/>
                <w:lang w:val="en-IE"/>
              </w:rPr>
              <w:t>European Population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43B2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b/>
                <w:bCs/>
                <w:lang w:val="en-IE"/>
              </w:rPr>
              <w:t> 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C54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b/>
                <w:bCs/>
                <w:lang w:val="en-IE"/>
              </w:rPr>
              <w:t> </w:t>
            </w:r>
          </w:p>
        </w:tc>
      </w:tr>
      <w:tr w:rsidR="006F5D5C" w:rsidRPr="006F5D5C" w14:paraId="08012C56" w14:textId="77777777" w:rsidTr="003C0200">
        <w:trPr>
          <w:trHeight w:val="675"/>
        </w:trPr>
        <w:tc>
          <w:tcPr>
            <w:tcW w:w="1079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A74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 </w:t>
            </w:r>
          </w:p>
        </w:tc>
        <w:tc>
          <w:tcPr>
            <w:tcW w:w="2256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3F87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 </w:t>
            </w:r>
          </w:p>
        </w:tc>
        <w:tc>
          <w:tcPr>
            <w:tcW w:w="1076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F53A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 </w:t>
            </w:r>
          </w:p>
        </w:tc>
        <w:tc>
          <w:tcPr>
            <w:tcW w:w="1078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A165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Sample size</w:t>
            </w:r>
          </w:p>
        </w:tc>
        <w:tc>
          <w:tcPr>
            <w:tcW w:w="1739" w:type="dxa"/>
            <w:gridSpan w:val="2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9246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ef</w:t>
            </w:r>
          </w:p>
        </w:tc>
        <w:tc>
          <w:tcPr>
            <w:tcW w:w="1739" w:type="dxa"/>
            <w:gridSpan w:val="2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5B6B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 xml:space="preserve">Alt. </w:t>
            </w:r>
          </w:p>
        </w:tc>
        <w:tc>
          <w:tcPr>
            <w:tcW w:w="1079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E7E2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Sample size</w:t>
            </w:r>
          </w:p>
        </w:tc>
        <w:tc>
          <w:tcPr>
            <w:tcW w:w="1739" w:type="dxa"/>
            <w:gridSpan w:val="2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FCC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ef</w:t>
            </w:r>
          </w:p>
        </w:tc>
        <w:tc>
          <w:tcPr>
            <w:tcW w:w="1739" w:type="dxa"/>
            <w:gridSpan w:val="2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22B2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 xml:space="preserve">Alt </w:t>
            </w:r>
          </w:p>
        </w:tc>
        <w:tc>
          <w:tcPr>
            <w:tcW w:w="1079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DD24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P value</w:t>
            </w:r>
          </w:p>
        </w:tc>
        <w:tc>
          <w:tcPr>
            <w:tcW w:w="1077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9C61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P star</w:t>
            </w:r>
          </w:p>
        </w:tc>
      </w:tr>
      <w:tr w:rsidR="006F5D5C" w:rsidRPr="006F5D5C" w14:paraId="45681AC2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E99C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SMAD5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A25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10056474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A791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 &gt; G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34C4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3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1339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57AA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9375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E4A9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0E72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0625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0FB5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041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249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311C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83977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E4BE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378E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16023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1D31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0008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AFFE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***</w:t>
            </w:r>
          </w:p>
        </w:tc>
      </w:tr>
      <w:tr w:rsidR="006F5D5C" w:rsidRPr="006F5D5C" w14:paraId="61B28900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7562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ASP3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0C93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113420705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3516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 &gt; G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351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F329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5453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28571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C3D5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9486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71429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956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3085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C6A6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AF76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181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1887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D7F4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8188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94B5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0314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B51E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*</w:t>
            </w:r>
          </w:p>
        </w:tc>
      </w:tr>
      <w:tr w:rsidR="006F5D5C" w:rsidRPr="006F5D5C" w14:paraId="44A5543A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E9CA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D40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D138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1535045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2FFD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 &gt; T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E37E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4178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751C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00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876C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0F74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30000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099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106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B41B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5DAB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84361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5278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9451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15639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CA3A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1129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E1F5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5BE54F19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061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D40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EA19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1569723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977B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 &gt; A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2963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3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9F46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107C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4117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33AC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2989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58824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4D0D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9141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BB45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28CA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596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BBA9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2025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4038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12C3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0289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8D9B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*</w:t>
            </w:r>
          </w:p>
        </w:tc>
      </w:tr>
      <w:tr w:rsidR="006F5D5C" w:rsidRPr="006F5D5C" w14:paraId="4ABA3EF9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8481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FCGR2A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D50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1801274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24CC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 &gt; G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71CD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B568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43A4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6153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BEA7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FA88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38462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2460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30533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61AD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18EB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0830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BE02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5AA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9170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312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6973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95EE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25BA5B69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EB0B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CL17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F648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223895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F8FE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 &gt; C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FEE4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4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5DCF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A8CC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500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8809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A254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5000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406E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7283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8BE8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2244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33384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719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36A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666156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17B5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835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6586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402913DF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1858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ITPKC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BEDE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2290692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34FD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 &gt; C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A2A5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4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8346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E847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3000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BD20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4E41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0000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FB4E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960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CF2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2CF1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941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FCF1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7A8F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39610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A449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0001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5BFB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***</w:t>
            </w:r>
          </w:p>
        </w:tc>
      </w:tr>
      <w:tr w:rsidR="006F5D5C" w:rsidRPr="006F5D5C" w14:paraId="1203580F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C1F9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BLK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3B11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2736340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D16F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 &gt; T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1C9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6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517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EC59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2058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F857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8B2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79412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B4E0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9820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D7F7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EF98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5117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783F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E5EF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48826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EFBF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75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4BCF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288E229B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5EDA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ITPKC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9D31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28493229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4DE0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 &gt; C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6419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7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F9E6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D30C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871429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6490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D0EB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128571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C65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7501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7F07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0DE8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8710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67F1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78F1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12896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871F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&gt;0.9999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8F50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1935A9B8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26C3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GFBR2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DBCD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3773649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2558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 &gt; A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8ED2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E85F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7748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69231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D762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A37E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30769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067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8241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A90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92D3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1440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76B6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FDD2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85594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4FF3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6664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06C3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35E876E8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CC2D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D40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BD1D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4810485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E7BE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 &gt; G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503F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5347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226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30769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ADB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6347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692308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FA1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8400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4334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0AB4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6283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76CE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9B6E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37164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AA5B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6559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4499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5F143456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6739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D40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CD1A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4813003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4BCA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 &gt; T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7291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034F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BD66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69231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BC5A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AEBB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30769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1A6F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8993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F49B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ADDC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858423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BB46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580D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141577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D218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521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4AE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3ECBAFAC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B397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VEGFA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745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699947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B25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 &gt; C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12B1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6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F100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7EF3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30303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0A35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7075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6970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15A1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917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9004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BEC2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522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E3CA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A8368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4774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FD5F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8044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1475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21E0B479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411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SMAD3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1B10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7163381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13BE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 &gt; G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4B99C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2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1463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FED8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31818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7E7F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B217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681818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E815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4407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63D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A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6C6E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259044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A8F8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D33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740956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375B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768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6CE2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10D2294F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83FE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ITPKC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75DE0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7251246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92A9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 &gt; T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5043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52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F350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31EB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0384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E615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A3BE6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96154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8BDD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8126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F8C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F1CE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50883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43EAE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T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699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49117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15BB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1643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75CD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  <w:tr w:rsidR="006F5D5C" w:rsidRPr="006F5D5C" w14:paraId="5AF6BF31" w14:textId="77777777" w:rsidTr="003C0200">
        <w:trPr>
          <w:trHeight w:val="375"/>
        </w:trPr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776D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RIN3A</w:t>
            </w:r>
          </w:p>
        </w:tc>
        <w:tc>
          <w:tcPr>
            <w:tcW w:w="225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615D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rs7849782</w:t>
            </w:r>
          </w:p>
        </w:tc>
        <w:tc>
          <w:tcPr>
            <w:tcW w:w="1076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0410D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 &gt;  G</w:t>
            </w:r>
          </w:p>
        </w:tc>
        <w:tc>
          <w:tcPr>
            <w:tcW w:w="107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C8429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1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6FD13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7961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388889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7036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A1542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611111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E371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6778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4CE25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C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51D61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62200</w:t>
            </w:r>
          </w:p>
        </w:tc>
        <w:tc>
          <w:tcPr>
            <w:tcW w:w="5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51E6F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G</w:t>
            </w:r>
          </w:p>
        </w:tc>
        <w:tc>
          <w:tcPr>
            <w:tcW w:w="11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D361B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37800</w:t>
            </w:r>
          </w:p>
        </w:tc>
        <w:tc>
          <w:tcPr>
            <w:tcW w:w="107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182FA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0.0515</w:t>
            </w:r>
          </w:p>
        </w:tc>
        <w:tc>
          <w:tcPr>
            <w:tcW w:w="10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A6A24" w14:textId="77777777" w:rsidR="006F5D5C" w:rsidRPr="006F5D5C" w:rsidRDefault="006F5D5C" w:rsidP="006F5D5C">
            <w:pPr>
              <w:rPr>
                <w:lang w:val="en-IE"/>
              </w:rPr>
            </w:pPr>
            <w:r w:rsidRPr="006F5D5C">
              <w:rPr>
                <w:lang w:val="en-IE"/>
              </w:rPr>
              <w:t>ns</w:t>
            </w:r>
          </w:p>
        </w:tc>
      </w:tr>
    </w:tbl>
    <w:p w14:paraId="4FBEC55E" w14:textId="77777777" w:rsidR="00AA7563" w:rsidRDefault="00AA7563"/>
    <w:sectPr w:rsidR="00AA7563" w:rsidSect="006F5D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D5C"/>
    <w:rsid w:val="00094D5B"/>
    <w:rsid w:val="000B188D"/>
    <w:rsid w:val="000D35E5"/>
    <w:rsid w:val="000F6331"/>
    <w:rsid w:val="00150321"/>
    <w:rsid w:val="0019174F"/>
    <w:rsid w:val="001933C2"/>
    <w:rsid w:val="001B3C0A"/>
    <w:rsid w:val="001F51B1"/>
    <w:rsid w:val="002B59F7"/>
    <w:rsid w:val="002F6AB8"/>
    <w:rsid w:val="003606E7"/>
    <w:rsid w:val="003C0200"/>
    <w:rsid w:val="003D65B6"/>
    <w:rsid w:val="003E0300"/>
    <w:rsid w:val="00447200"/>
    <w:rsid w:val="004A0466"/>
    <w:rsid w:val="004A3041"/>
    <w:rsid w:val="004E02DB"/>
    <w:rsid w:val="00554033"/>
    <w:rsid w:val="00570F77"/>
    <w:rsid w:val="006370D7"/>
    <w:rsid w:val="0066348D"/>
    <w:rsid w:val="006A1FDB"/>
    <w:rsid w:val="006F5D5C"/>
    <w:rsid w:val="00710698"/>
    <w:rsid w:val="007204EF"/>
    <w:rsid w:val="00795A22"/>
    <w:rsid w:val="007F1F73"/>
    <w:rsid w:val="0084014C"/>
    <w:rsid w:val="008447F2"/>
    <w:rsid w:val="008E690F"/>
    <w:rsid w:val="0094063D"/>
    <w:rsid w:val="009D1CFE"/>
    <w:rsid w:val="009D1E5C"/>
    <w:rsid w:val="00A54597"/>
    <w:rsid w:val="00A64C08"/>
    <w:rsid w:val="00AA7563"/>
    <w:rsid w:val="00AC4A57"/>
    <w:rsid w:val="00B11C4F"/>
    <w:rsid w:val="00B21296"/>
    <w:rsid w:val="00B51E31"/>
    <w:rsid w:val="00C45D85"/>
    <w:rsid w:val="00CD4C29"/>
    <w:rsid w:val="00CF2A57"/>
    <w:rsid w:val="00D274A5"/>
    <w:rsid w:val="00D443B1"/>
    <w:rsid w:val="00D61178"/>
    <w:rsid w:val="00D62684"/>
    <w:rsid w:val="00DA39CA"/>
    <w:rsid w:val="00DB0194"/>
    <w:rsid w:val="00DC3B0B"/>
    <w:rsid w:val="00E41B49"/>
    <w:rsid w:val="00E472F5"/>
    <w:rsid w:val="00E56258"/>
    <w:rsid w:val="00F03BC0"/>
    <w:rsid w:val="00F071BD"/>
    <w:rsid w:val="00F60BE4"/>
    <w:rsid w:val="00FD3378"/>
    <w:rsid w:val="00FF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FA3B2"/>
  <w15:chartTrackingRefBased/>
  <w15:docId w15:val="{D38383D7-17AD-A849-A25F-D171960D2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D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D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D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D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D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D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D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D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D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D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D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D5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D5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D5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D5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D5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D5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D5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F5D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D5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D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D5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F5D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D5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F5D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D5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F5D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66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uignan</dc:creator>
  <cp:keywords/>
  <dc:description/>
  <cp:lastModifiedBy>Reshma V</cp:lastModifiedBy>
  <cp:revision>2</cp:revision>
  <dcterms:created xsi:type="dcterms:W3CDTF">2025-03-26T15:35:00Z</dcterms:created>
  <dcterms:modified xsi:type="dcterms:W3CDTF">2025-08-07T04:23:00Z</dcterms:modified>
</cp:coreProperties>
</file>